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2279" w14:textId="2922D4E0" w:rsidR="00685241" w:rsidRDefault="00CF35BE" w:rsidP="00633991">
      <w:pPr>
        <w:pStyle w:val="2"/>
        <w:ind w:firstLineChars="0" w:firstLine="0"/>
        <w:rPr>
          <w:sz w:val="20"/>
          <w:szCs w:val="20"/>
        </w:rPr>
      </w:pPr>
      <w:r w:rsidRPr="00CF35BE">
        <w:rPr>
          <w:b/>
          <w:bCs/>
          <w:sz w:val="20"/>
          <w:szCs w:val="20"/>
        </w:rPr>
        <w:t>Supplementary</w:t>
      </w:r>
      <w:r w:rsidR="00240E47" w:rsidRPr="0088547C">
        <w:rPr>
          <w:b/>
          <w:bCs/>
          <w:sz w:val="20"/>
          <w:szCs w:val="20"/>
        </w:rPr>
        <w:t xml:space="preserve"> </w:t>
      </w:r>
      <w:r w:rsidR="0037518C" w:rsidRPr="0088547C">
        <w:rPr>
          <w:b/>
          <w:bCs/>
          <w:sz w:val="20"/>
          <w:szCs w:val="20"/>
        </w:rPr>
        <w:t>T</w:t>
      </w:r>
      <w:r w:rsidR="00B921B2" w:rsidRPr="0088547C">
        <w:rPr>
          <w:rFonts w:hint="eastAsia"/>
          <w:b/>
          <w:bCs/>
          <w:sz w:val="20"/>
          <w:szCs w:val="20"/>
        </w:rPr>
        <w:t>able</w:t>
      </w:r>
      <w:r w:rsidR="00FA4F0D" w:rsidRPr="0088547C">
        <w:rPr>
          <w:b/>
          <w:bCs/>
          <w:sz w:val="20"/>
          <w:szCs w:val="20"/>
        </w:rPr>
        <w:t xml:space="preserve"> </w:t>
      </w:r>
      <w:r w:rsidR="00FD36F7">
        <w:rPr>
          <w:b/>
          <w:bCs/>
          <w:sz w:val="20"/>
          <w:szCs w:val="20"/>
        </w:rPr>
        <w:t>2</w:t>
      </w:r>
      <w:r w:rsidR="00B921B2" w:rsidRPr="0088547C">
        <w:rPr>
          <w:rFonts w:hint="eastAsia"/>
          <w:b/>
          <w:bCs/>
          <w:sz w:val="20"/>
          <w:szCs w:val="20"/>
        </w:rPr>
        <w:t xml:space="preserve"> </w:t>
      </w:r>
      <w:r w:rsidR="0088547C" w:rsidRPr="0088547C">
        <w:rPr>
          <w:sz w:val="20"/>
          <w:szCs w:val="20"/>
        </w:rPr>
        <w:t xml:space="preserve">The association </w:t>
      </w:r>
      <w:r w:rsidR="00FD36F7">
        <w:rPr>
          <w:sz w:val="20"/>
          <w:szCs w:val="20"/>
        </w:rPr>
        <w:t>between</w:t>
      </w:r>
      <w:r w:rsidR="0088547C" w:rsidRPr="0088547C">
        <w:rPr>
          <w:sz w:val="20"/>
          <w:szCs w:val="20"/>
        </w:rPr>
        <w:t xml:space="preserve"> </w:t>
      </w:r>
      <w:r w:rsidR="00FD36F7" w:rsidRPr="00FD36F7">
        <w:rPr>
          <w:sz w:val="20"/>
          <w:szCs w:val="20"/>
        </w:rPr>
        <w:t>PNI, CAR, and NAR</w:t>
      </w:r>
      <w:r w:rsidR="0088547C">
        <w:rPr>
          <w:sz w:val="20"/>
          <w:szCs w:val="20"/>
        </w:rPr>
        <w:t xml:space="preserve"> and the</w:t>
      </w:r>
      <w:r w:rsidR="0088547C" w:rsidRPr="0088547C">
        <w:t xml:space="preserve"> </w:t>
      </w:r>
      <w:r w:rsidR="00FD36F7">
        <w:rPr>
          <w:sz w:val="20"/>
          <w:szCs w:val="20"/>
        </w:rPr>
        <w:t xml:space="preserve">risk </w:t>
      </w:r>
      <w:r w:rsidR="0088547C" w:rsidRPr="0088547C">
        <w:rPr>
          <w:sz w:val="20"/>
          <w:szCs w:val="20"/>
        </w:rPr>
        <w:t xml:space="preserve">of </w:t>
      </w:r>
      <w:r w:rsidR="00FD36F7">
        <w:rPr>
          <w:sz w:val="20"/>
          <w:szCs w:val="20"/>
        </w:rPr>
        <w:t>POD</w:t>
      </w:r>
      <w:r w:rsidR="0088547C">
        <w:rPr>
          <w:sz w:val="20"/>
          <w:szCs w:val="20"/>
        </w:rPr>
        <w:t xml:space="preserve"> </w:t>
      </w:r>
      <w:r w:rsidR="0088547C" w:rsidRPr="0088547C">
        <w:rPr>
          <w:sz w:val="20"/>
          <w:szCs w:val="20"/>
        </w:rPr>
        <w:t>in eligible studies</w:t>
      </w:r>
      <w:r w:rsidR="00BF1EE5">
        <w:rPr>
          <w:sz w:val="20"/>
          <w:szCs w:val="20"/>
        </w:rPr>
        <w:t>.</w:t>
      </w:r>
    </w:p>
    <w:tbl>
      <w:tblPr>
        <w:tblW w:w="4941" w:type="pct"/>
        <w:tblInd w:w="1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89"/>
        <w:gridCol w:w="3290"/>
        <w:gridCol w:w="2554"/>
      </w:tblGrid>
      <w:tr w:rsidR="00FD36F7" w:rsidRPr="008124A5" w14:paraId="0051B71B" w14:textId="3BA6AA17" w:rsidTr="00775F01">
        <w:trPr>
          <w:trHeight w:val="312"/>
        </w:trPr>
        <w:tc>
          <w:tcPr>
            <w:tcW w:w="1801" w:type="pct"/>
          </w:tcPr>
          <w:p w14:paraId="194C0CAE" w14:textId="0FAC197B" w:rsidR="00FD36F7" w:rsidRPr="0088547C" w:rsidRDefault="00FD36F7" w:rsidP="000F636F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>tems</w:t>
            </w:r>
          </w:p>
        </w:tc>
        <w:tc>
          <w:tcPr>
            <w:tcW w:w="1801" w:type="pct"/>
            <w:shd w:val="clear" w:color="auto" w:fill="auto"/>
          </w:tcPr>
          <w:p w14:paraId="1BF80969" w14:textId="4B1FAD66" w:rsidR="00FD36F7" w:rsidRPr="0088547C" w:rsidRDefault="00FD36F7" w:rsidP="000F636F">
            <w:pPr>
              <w:jc w:val="left"/>
              <w:rPr>
                <w:b/>
                <w:bCs/>
                <w:sz w:val="20"/>
                <w:szCs w:val="20"/>
              </w:rPr>
            </w:pPr>
            <w:r w:rsidRPr="0088547C">
              <w:rPr>
                <w:b/>
                <w:bCs/>
                <w:sz w:val="20"/>
                <w:szCs w:val="20"/>
              </w:rPr>
              <w:t>Author and year</w:t>
            </w:r>
            <w:r w:rsidRPr="0088547C">
              <w:rPr>
                <w:b/>
                <w:bCs/>
                <w:sz w:val="20"/>
                <w:szCs w:val="20"/>
              </w:rPr>
              <w:tab/>
            </w:r>
            <w:r w:rsidRPr="0088547C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98" w:type="pct"/>
          </w:tcPr>
          <w:p w14:paraId="03D800C9" w14:textId="61AA5321" w:rsidR="00FD36F7" w:rsidRPr="0088547C" w:rsidRDefault="00FD36F7" w:rsidP="000F636F">
            <w:pPr>
              <w:rPr>
                <w:b/>
                <w:bCs/>
                <w:sz w:val="20"/>
                <w:szCs w:val="20"/>
              </w:rPr>
            </w:pPr>
            <w:r w:rsidRPr="0088547C">
              <w:rPr>
                <w:b/>
                <w:bCs/>
                <w:sz w:val="20"/>
                <w:szCs w:val="20"/>
              </w:rPr>
              <w:t xml:space="preserve">Association with </w:t>
            </w:r>
            <w:r w:rsidR="00251519">
              <w:rPr>
                <w:rFonts w:hint="eastAsia"/>
                <w:b/>
                <w:bCs/>
                <w:sz w:val="20"/>
                <w:szCs w:val="20"/>
              </w:rPr>
              <w:t>the</w:t>
            </w:r>
            <w:r w:rsidR="00251519">
              <w:rPr>
                <w:b/>
                <w:bCs/>
                <w:sz w:val="20"/>
                <w:szCs w:val="20"/>
              </w:rPr>
              <w:t xml:space="preserve"> risk of POD</w:t>
            </w:r>
          </w:p>
        </w:tc>
      </w:tr>
      <w:tr w:rsidR="00FD36F7" w:rsidRPr="008124A5" w14:paraId="11E66E5D" w14:textId="71567E47" w:rsidTr="00775F01">
        <w:tc>
          <w:tcPr>
            <w:tcW w:w="1801" w:type="pct"/>
          </w:tcPr>
          <w:p w14:paraId="31ED0C2F" w14:textId="028A3A9C" w:rsidR="00FD36F7" w:rsidRPr="00C12490" w:rsidRDefault="00FD36F7" w:rsidP="00C1249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NI</w:t>
            </w:r>
          </w:p>
        </w:tc>
        <w:tc>
          <w:tcPr>
            <w:tcW w:w="1801" w:type="pct"/>
            <w:shd w:val="clear" w:color="auto" w:fill="auto"/>
          </w:tcPr>
          <w:p w14:paraId="6F40F522" w14:textId="5FCCCDEA" w:rsidR="00FD36F7" w:rsidRPr="008124A5" w:rsidRDefault="00C4015B" w:rsidP="00C12490">
            <w:pPr>
              <w:rPr>
                <w:sz w:val="20"/>
                <w:szCs w:val="20"/>
              </w:rPr>
            </w:pPr>
            <w:proofErr w:type="spellStart"/>
            <w:r w:rsidRPr="00C4015B">
              <w:rPr>
                <w:sz w:val="20"/>
                <w:szCs w:val="20"/>
              </w:rPr>
              <w:t>Acarbas</w:t>
            </w:r>
            <w:proofErr w:type="spellEnd"/>
            <w:r w:rsidR="00FD36F7" w:rsidRPr="00C12490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19</w:t>
            </w:r>
            <w:r w:rsidRPr="00C4015B">
              <w:rPr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398" w:type="pct"/>
          </w:tcPr>
          <w:p w14:paraId="1E376C78" w14:textId="64714659" w:rsidR="00FD36F7" w:rsidRPr="008124A5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  <w:r w:rsidR="00733F46">
              <w:rPr>
                <w:sz w:val="20"/>
                <w:szCs w:val="20"/>
              </w:rPr>
              <w:t>*</w:t>
            </w:r>
          </w:p>
        </w:tc>
      </w:tr>
      <w:tr w:rsidR="00FD36F7" w:rsidRPr="008124A5" w14:paraId="6D4084F4" w14:textId="7614DC45" w:rsidTr="00775F01">
        <w:tc>
          <w:tcPr>
            <w:tcW w:w="1801" w:type="pct"/>
          </w:tcPr>
          <w:p w14:paraId="0D928A50" w14:textId="77777777" w:rsidR="00FD36F7" w:rsidRPr="00C12490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351A93AC" w14:textId="597DEFA6" w:rsidR="00FD36F7" w:rsidRPr="008124A5" w:rsidRDefault="00C4015B" w:rsidP="00480D81">
            <w:pPr>
              <w:rPr>
                <w:sz w:val="20"/>
                <w:szCs w:val="20"/>
              </w:rPr>
            </w:pPr>
            <w:r w:rsidRPr="00B145FE">
              <w:rPr>
                <w:noProof/>
              </w:rPr>
              <w:t>Acarbas</w:t>
            </w:r>
            <w:r w:rsidR="00FD36F7" w:rsidRPr="00C12490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1</w:t>
            </w:r>
            <w:r w:rsidRPr="00C4015B"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398" w:type="pct"/>
          </w:tcPr>
          <w:p w14:paraId="19533410" w14:textId="68A4A3DD" w:rsidR="00FD36F7" w:rsidRPr="008124A5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  <w:r w:rsidR="00733F46">
              <w:rPr>
                <w:sz w:val="20"/>
                <w:szCs w:val="20"/>
              </w:rPr>
              <w:t>*</w:t>
            </w:r>
          </w:p>
        </w:tc>
      </w:tr>
      <w:tr w:rsidR="00FD36F7" w:rsidRPr="008124A5" w14:paraId="1838335D" w14:textId="2800F9FE" w:rsidTr="00775F01">
        <w:tc>
          <w:tcPr>
            <w:tcW w:w="1801" w:type="pct"/>
          </w:tcPr>
          <w:p w14:paraId="6D0CB413" w14:textId="77777777" w:rsidR="00FD36F7" w:rsidRPr="008C5C97" w:rsidRDefault="00FD36F7" w:rsidP="00480D81"/>
        </w:tc>
        <w:tc>
          <w:tcPr>
            <w:tcW w:w="1801" w:type="pct"/>
            <w:shd w:val="clear" w:color="auto" w:fill="auto"/>
          </w:tcPr>
          <w:p w14:paraId="5F397E06" w14:textId="333CDDB6" w:rsidR="00FD36F7" w:rsidRPr="008124A5" w:rsidRDefault="00B32836" w:rsidP="00480D81">
            <w:pPr>
              <w:rPr>
                <w:sz w:val="20"/>
                <w:szCs w:val="20"/>
              </w:rPr>
            </w:pPr>
            <w:r w:rsidRPr="00B32836">
              <w:t>Kurosu</w:t>
            </w:r>
            <w:r w:rsidR="00FD36F7" w:rsidRPr="008C5C97">
              <w:t xml:space="preserve"> et al, 20</w:t>
            </w:r>
            <w:r>
              <w:t>21</w:t>
            </w:r>
            <w:r w:rsidRPr="00B32836">
              <w:rPr>
                <w:vertAlign w:val="superscript"/>
              </w:rPr>
              <w:t>31</w:t>
            </w:r>
          </w:p>
        </w:tc>
        <w:tc>
          <w:tcPr>
            <w:tcW w:w="1398" w:type="pct"/>
          </w:tcPr>
          <w:p w14:paraId="4883573F" w14:textId="4792E85D" w:rsidR="00FD36F7" w:rsidRPr="008124A5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5D5EC9CE" w14:textId="71B6DAC9" w:rsidTr="00775F01">
        <w:tc>
          <w:tcPr>
            <w:tcW w:w="1801" w:type="pct"/>
          </w:tcPr>
          <w:p w14:paraId="158FCA70" w14:textId="77777777" w:rsidR="00FD36F7" w:rsidRPr="009C6573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3F1722FE" w14:textId="764C3EF9" w:rsidR="00FD36F7" w:rsidRPr="008124A5" w:rsidRDefault="00B32836" w:rsidP="00480D81">
            <w:pPr>
              <w:rPr>
                <w:sz w:val="20"/>
                <w:szCs w:val="20"/>
              </w:rPr>
            </w:pPr>
            <w:r w:rsidRPr="00B32836">
              <w:rPr>
                <w:sz w:val="20"/>
                <w:szCs w:val="20"/>
              </w:rPr>
              <w:t>Oe</w:t>
            </w:r>
            <w:r w:rsidR="00FD36F7" w:rsidRPr="009C6573">
              <w:rPr>
                <w:sz w:val="20"/>
                <w:szCs w:val="20"/>
              </w:rPr>
              <w:t xml:space="preserve"> et al, 201</w:t>
            </w:r>
            <w:r>
              <w:rPr>
                <w:sz w:val="20"/>
                <w:szCs w:val="20"/>
              </w:rPr>
              <w:t>9</w:t>
            </w:r>
            <w:r w:rsidRPr="00B32836">
              <w:rPr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398" w:type="pct"/>
          </w:tcPr>
          <w:p w14:paraId="0EF43521" w14:textId="754E44D2" w:rsidR="00FD36F7" w:rsidRPr="008124A5" w:rsidRDefault="00B32836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4BB63C6A" w14:textId="49A6D9E0" w:rsidTr="00775F01">
        <w:tc>
          <w:tcPr>
            <w:tcW w:w="1801" w:type="pct"/>
          </w:tcPr>
          <w:p w14:paraId="237A88F0" w14:textId="77777777" w:rsidR="00FD36F7" w:rsidRPr="009C6573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1870CC5D" w14:textId="118DD572" w:rsidR="00FD36F7" w:rsidRPr="008124A5" w:rsidRDefault="00B32836" w:rsidP="00480D81">
            <w:pPr>
              <w:rPr>
                <w:sz w:val="20"/>
                <w:szCs w:val="20"/>
              </w:rPr>
            </w:pPr>
            <w:r w:rsidRPr="00B32836">
              <w:rPr>
                <w:sz w:val="20"/>
                <w:szCs w:val="20"/>
              </w:rPr>
              <w:t>Oe</w:t>
            </w:r>
            <w:r w:rsidR="00FD36F7" w:rsidRPr="009C6573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0</w:t>
            </w:r>
            <w:r w:rsidRPr="00B32836">
              <w:rPr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398" w:type="pct"/>
          </w:tcPr>
          <w:p w14:paraId="21014AA2" w14:textId="2F017AA9" w:rsidR="00FD36F7" w:rsidRPr="008124A5" w:rsidRDefault="00B32836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531A6B5B" w14:textId="4998DDAD" w:rsidTr="00775F01">
        <w:tc>
          <w:tcPr>
            <w:tcW w:w="1801" w:type="pct"/>
          </w:tcPr>
          <w:p w14:paraId="00F45B2E" w14:textId="77777777" w:rsidR="00FD36F7" w:rsidRPr="009C6573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29388487" w14:textId="4BC0B0D1" w:rsidR="00FD36F7" w:rsidRPr="008124A5" w:rsidRDefault="00B32836" w:rsidP="00480D81">
            <w:pPr>
              <w:rPr>
                <w:sz w:val="20"/>
                <w:szCs w:val="20"/>
              </w:rPr>
            </w:pPr>
            <w:r w:rsidRPr="00B32836">
              <w:rPr>
                <w:sz w:val="20"/>
                <w:szCs w:val="20"/>
              </w:rPr>
              <w:t>Onuma</w:t>
            </w:r>
            <w:r w:rsidR="00FD36F7" w:rsidRPr="009C6573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0</w:t>
            </w:r>
            <w:r w:rsidRPr="00B32836">
              <w:rPr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398" w:type="pct"/>
          </w:tcPr>
          <w:p w14:paraId="087D11DD" w14:textId="69E901AA" w:rsidR="00FD36F7" w:rsidRPr="008124A5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7B7EFF" w14:paraId="102349AF" w14:textId="412300DC" w:rsidTr="00775F01">
        <w:tc>
          <w:tcPr>
            <w:tcW w:w="1801" w:type="pct"/>
          </w:tcPr>
          <w:p w14:paraId="66D80215" w14:textId="77777777" w:rsidR="00FD36F7" w:rsidRPr="009C6573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37955F92" w14:textId="39FB70D4" w:rsidR="00FD36F7" w:rsidRPr="008124A5" w:rsidRDefault="002F34BE" w:rsidP="00480D81">
            <w:pPr>
              <w:rPr>
                <w:sz w:val="20"/>
                <w:szCs w:val="20"/>
              </w:rPr>
            </w:pPr>
            <w:r w:rsidRPr="002F34BE">
              <w:rPr>
                <w:sz w:val="20"/>
                <w:szCs w:val="20"/>
              </w:rPr>
              <w:t>Kobayashi</w:t>
            </w:r>
            <w:r w:rsidR="00FD36F7" w:rsidRPr="009C6573">
              <w:rPr>
                <w:sz w:val="20"/>
                <w:szCs w:val="20"/>
              </w:rPr>
              <w:t xml:space="preserve"> et al, 20</w:t>
            </w:r>
            <w:r w:rsidR="00B32836">
              <w:rPr>
                <w:sz w:val="20"/>
                <w:szCs w:val="20"/>
              </w:rPr>
              <w:t>20</w:t>
            </w:r>
            <w:r w:rsidR="00B32836" w:rsidRPr="00B32836">
              <w:rPr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398" w:type="pct"/>
          </w:tcPr>
          <w:p w14:paraId="76E4CCE3" w14:textId="22CD46A8" w:rsidR="00FD36F7" w:rsidRPr="008124A5" w:rsidRDefault="00B32836" w:rsidP="00F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D36F7" w:rsidRPr="008124A5" w14:paraId="4060E189" w14:textId="42951FEB" w:rsidTr="00775F01">
        <w:tc>
          <w:tcPr>
            <w:tcW w:w="1801" w:type="pct"/>
          </w:tcPr>
          <w:p w14:paraId="0890EE9D" w14:textId="77777777" w:rsidR="00FD36F7" w:rsidRPr="009C6573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2DCB07AC" w14:textId="037A9722" w:rsidR="00FD36F7" w:rsidRPr="008124A5" w:rsidRDefault="002F34BE" w:rsidP="00480D81">
            <w:pPr>
              <w:rPr>
                <w:sz w:val="20"/>
                <w:szCs w:val="20"/>
              </w:rPr>
            </w:pPr>
            <w:r w:rsidRPr="002F34BE">
              <w:rPr>
                <w:sz w:val="20"/>
                <w:szCs w:val="20"/>
              </w:rPr>
              <w:t>Chen</w:t>
            </w:r>
            <w:r w:rsidR="00FD36F7" w:rsidRPr="009C6573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1</w:t>
            </w:r>
            <w:r w:rsidRPr="002F34BE">
              <w:rPr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398" w:type="pct"/>
          </w:tcPr>
          <w:p w14:paraId="6DF65329" w14:textId="15A068CA" w:rsidR="00FD36F7" w:rsidRPr="00234EAC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447C7299" w14:textId="77777777" w:rsidTr="00775F01">
        <w:tc>
          <w:tcPr>
            <w:tcW w:w="1801" w:type="pct"/>
          </w:tcPr>
          <w:p w14:paraId="217239C4" w14:textId="77777777" w:rsidR="00FD36F7" w:rsidRPr="00F86D04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66F3417B" w14:textId="5195FD5E" w:rsidR="00FD36F7" w:rsidRPr="00480D81" w:rsidRDefault="002F34BE" w:rsidP="00480D81">
            <w:pPr>
              <w:rPr>
                <w:sz w:val="20"/>
                <w:szCs w:val="20"/>
              </w:rPr>
            </w:pPr>
            <w:r w:rsidRPr="002F34BE">
              <w:rPr>
                <w:sz w:val="20"/>
                <w:szCs w:val="20"/>
              </w:rPr>
              <w:t>Xing</w:t>
            </w:r>
            <w:r w:rsidR="00FD36F7" w:rsidRPr="00F86D04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0</w:t>
            </w:r>
            <w:r w:rsidRPr="002F34BE">
              <w:rPr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398" w:type="pct"/>
          </w:tcPr>
          <w:p w14:paraId="09595E1F" w14:textId="519EDABE" w:rsidR="00FD36F7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2F34BE" w:rsidRPr="008124A5" w14:paraId="2B06F7CF" w14:textId="77777777" w:rsidTr="00775F01">
        <w:tc>
          <w:tcPr>
            <w:tcW w:w="1801" w:type="pct"/>
          </w:tcPr>
          <w:p w14:paraId="43B2B926" w14:textId="77777777" w:rsidR="002F34BE" w:rsidRPr="00F86D04" w:rsidRDefault="002F34BE" w:rsidP="002F34BE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3A75D0D4" w14:textId="7201366E" w:rsidR="002F34BE" w:rsidRPr="002F34BE" w:rsidRDefault="002F34BE" w:rsidP="002F3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</w:t>
            </w:r>
            <w:r w:rsidRPr="009C6573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21</w:t>
            </w:r>
            <w:r w:rsidRPr="002F34BE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8" w:type="pct"/>
          </w:tcPr>
          <w:p w14:paraId="54D92FAE" w14:textId="35D8E13B" w:rsidR="002F34BE" w:rsidRDefault="002F34BE" w:rsidP="002F34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2F34BE" w:rsidRPr="008124A5" w14:paraId="791409B8" w14:textId="77777777" w:rsidTr="00775F01">
        <w:tc>
          <w:tcPr>
            <w:tcW w:w="1801" w:type="pct"/>
          </w:tcPr>
          <w:p w14:paraId="455D929F" w14:textId="77777777" w:rsidR="002F34BE" w:rsidRPr="00F86D04" w:rsidRDefault="002F34BE" w:rsidP="002F34BE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31CEB01C" w14:textId="605386D6" w:rsidR="002F34BE" w:rsidRPr="002F34BE" w:rsidRDefault="002F34BE" w:rsidP="002F34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i</w:t>
            </w:r>
            <w:r w:rsidRPr="00F86D04">
              <w:rPr>
                <w:sz w:val="20"/>
                <w:szCs w:val="20"/>
              </w:rPr>
              <w:t xml:space="preserve"> et al, 20</w:t>
            </w:r>
            <w:r>
              <w:rPr>
                <w:sz w:val="20"/>
                <w:szCs w:val="20"/>
              </w:rPr>
              <w:t>10</w:t>
            </w:r>
            <w:r w:rsidRPr="002F34BE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98" w:type="pct"/>
          </w:tcPr>
          <w:p w14:paraId="6146ED8C" w14:textId="6D53F43B" w:rsidR="002F34BE" w:rsidRDefault="002F34BE" w:rsidP="002F34BE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6C599C6A" w14:textId="77777777" w:rsidTr="00775F01">
        <w:tc>
          <w:tcPr>
            <w:tcW w:w="1801" w:type="pct"/>
          </w:tcPr>
          <w:p w14:paraId="59C782E0" w14:textId="40EC7850" w:rsidR="00FD36F7" w:rsidRPr="00480D81" w:rsidRDefault="00FD36F7" w:rsidP="00480D8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</w:t>
            </w:r>
          </w:p>
        </w:tc>
        <w:tc>
          <w:tcPr>
            <w:tcW w:w="1801" w:type="pct"/>
            <w:shd w:val="clear" w:color="auto" w:fill="auto"/>
          </w:tcPr>
          <w:p w14:paraId="315C5759" w14:textId="08DBC086" w:rsidR="00FD36F7" w:rsidRPr="009C6573" w:rsidRDefault="002F34BE" w:rsidP="00480D81">
            <w:pPr>
              <w:rPr>
                <w:sz w:val="20"/>
                <w:szCs w:val="20"/>
              </w:rPr>
            </w:pPr>
            <w:r w:rsidRPr="002F34BE">
              <w:rPr>
                <w:sz w:val="20"/>
                <w:szCs w:val="20"/>
              </w:rPr>
              <w:t>Yang</w:t>
            </w:r>
            <w:r w:rsidR="00FD36F7" w:rsidRPr="00480D81">
              <w:rPr>
                <w:sz w:val="20"/>
                <w:szCs w:val="20"/>
              </w:rPr>
              <w:t xml:space="preserve"> et al, 20</w:t>
            </w:r>
            <w:r w:rsidR="00261488">
              <w:rPr>
                <w:rFonts w:hint="eastAsia"/>
                <w:sz w:val="20"/>
                <w:szCs w:val="20"/>
              </w:rPr>
              <w:t>22</w:t>
            </w:r>
            <w:r w:rsidR="00261488" w:rsidRPr="00261488">
              <w:rPr>
                <w:rFonts w:hint="eastAsia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398" w:type="pct"/>
          </w:tcPr>
          <w:p w14:paraId="2C023936" w14:textId="00C1D1FB" w:rsidR="00FD36F7" w:rsidRPr="00234EAC" w:rsidRDefault="00067D03" w:rsidP="00F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D36F7" w:rsidRPr="008124A5" w14:paraId="306D8BC6" w14:textId="77777777" w:rsidTr="00775F01">
        <w:tc>
          <w:tcPr>
            <w:tcW w:w="1801" w:type="pct"/>
          </w:tcPr>
          <w:p w14:paraId="28EE1890" w14:textId="77777777" w:rsidR="00FD36F7" w:rsidRPr="00480D81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44D27981" w14:textId="750EA04D" w:rsidR="00FD36F7" w:rsidRPr="009C6573" w:rsidRDefault="00261488" w:rsidP="00480D81">
            <w:pPr>
              <w:rPr>
                <w:sz w:val="20"/>
                <w:szCs w:val="20"/>
              </w:rPr>
            </w:pPr>
            <w:r w:rsidRPr="00261488">
              <w:rPr>
                <w:sz w:val="20"/>
                <w:szCs w:val="20"/>
              </w:rPr>
              <w:t>Peng</w:t>
            </w:r>
            <w:r w:rsidR="00FD36F7" w:rsidRPr="00480D81">
              <w:rPr>
                <w:sz w:val="20"/>
                <w:szCs w:val="20"/>
              </w:rPr>
              <w:t xml:space="preserve"> et al, 20</w:t>
            </w:r>
            <w:r>
              <w:rPr>
                <w:rFonts w:hint="eastAsia"/>
                <w:sz w:val="20"/>
                <w:szCs w:val="20"/>
              </w:rPr>
              <w:t>19</w:t>
            </w:r>
            <w:r w:rsidRPr="00261488">
              <w:rPr>
                <w:rFonts w:hint="eastAsia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398" w:type="pct"/>
          </w:tcPr>
          <w:p w14:paraId="7275E8B6" w14:textId="26AF81CD" w:rsidR="00FD36F7" w:rsidRPr="00234EAC" w:rsidRDefault="00067D03" w:rsidP="00FD36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FD36F7" w:rsidRPr="008124A5" w14:paraId="15E99808" w14:textId="77777777" w:rsidTr="00775F01">
        <w:tc>
          <w:tcPr>
            <w:tcW w:w="1801" w:type="pct"/>
          </w:tcPr>
          <w:p w14:paraId="63C58C88" w14:textId="77777777" w:rsidR="00FD36F7" w:rsidRPr="00480D81" w:rsidRDefault="00FD36F7" w:rsidP="00480D81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01CDA9A3" w14:textId="75E0F7FD" w:rsidR="00FD36F7" w:rsidRPr="009C6573" w:rsidRDefault="00261488" w:rsidP="00480D81">
            <w:pPr>
              <w:rPr>
                <w:sz w:val="20"/>
                <w:szCs w:val="20"/>
              </w:rPr>
            </w:pPr>
            <w:r w:rsidRPr="00261488">
              <w:rPr>
                <w:sz w:val="20"/>
                <w:szCs w:val="20"/>
              </w:rPr>
              <w:t>Kim</w:t>
            </w:r>
            <w:r w:rsidR="00FD36F7" w:rsidRPr="00480D81">
              <w:rPr>
                <w:sz w:val="20"/>
                <w:szCs w:val="20"/>
              </w:rPr>
              <w:t xml:space="preserve"> et al, 202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261488">
              <w:rPr>
                <w:rFonts w:hint="eastAsia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398" w:type="pct"/>
          </w:tcPr>
          <w:p w14:paraId="4F414464" w14:textId="5DDFE0BA" w:rsidR="00FD36F7" w:rsidRPr="00234EAC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261488" w:rsidRPr="008124A5" w14:paraId="2D2F0629" w14:textId="77777777" w:rsidTr="00775F01">
        <w:tc>
          <w:tcPr>
            <w:tcW w:w="1801" w:type="pct"/>
          </w:tcPr>
          <w:p w14:paraId="0F809B4A" w14:textId="77777777" w:rsidR="00261488" w:rsidRPr="00480D81" w:rsidRDefault="00261488" w:rsidP="00261488">
            <w:pPr>
              <w:rPr>
                <w:sz w:val="20"/>
                <w:szCs w:val="20"/>
              </w:rPr>
            </w:pPr>
          </w:p>
        </w:tc>
        <w:tc>
          <w:tcPr>
            <w:tcW w:w="1801" w:type="pct"/>
            <w:shd w:val="clear" w:color="auto" w:fill="auto"/>
          </w:tcPr>
          <w:p w14:paraId="53D2202D" w14:textId="1FCB09A9" w:rsidR="00261488" w:rsidRPr="00261488" w:rsidRDefault="00261488" w:rsidP="00261488">
            <w:pPr>
              <w:rPr>
                <w:sz w:val="20"/>
                <w:szCs w:val="20"/>
              </w:rPr>
            </w:pPr>
            <w:r w:rsidRPr="00261488">
              <w:rPr>
                <w:sz w:val="20"/>
                <w:szCs w:val="20"/>
              </w:rPr>
              <w:t>Zhang</w:t>
            </w:r>
            <w:r w:rsidRPr="00480D81">
              <w:rPr>
                <w:sz w:val="20"/>
                <w:szCs w:val="20"/>
              </w:rPr>
              <w:t xml:space="preserve"> et al, 20</w:t>
            </w:r>
            <w:r>
              <w:rPr>
                <w:rFonts w:hint="eastAsia"/>
                <w:sz w:val="20"/>
                <w:szCs w:val="20"/>
              </w:rPr>
              <w:t>22</w:t>
            </w:r>
            <w:r w:rsidRPr="00261488">
              <w:rPr>
                <w:rFonts w:hint="eastAsia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398" w:type="pct"/>
          </w:tcPr>
          <w:p w14:paraId="3F294453" w14:textId="236C8865" w:rsidR="00261488" w:rsidRDefault="00261488" w:rsidP="0026148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FD36F7" w:rsidRPr="008124A5" w14:paraId="0338334E" w14:textId="77777777" w:rsidTr="00775F01">
        <w:tc>
          <w:tcPr>
            <w:tcW w:w="1801" w:type="pct"/>
          </w:tcPr>
          <w:p w14:paraId="167243E9" w14:textId="4402713E" w:rsidR="00FD36F7" w:rsidRPr="00265271" w:rsidRDefault="00FD36F7" w:rsidP="00480D8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R</w:t>
            </w:r>
          </w:p>
        </w:tc>
        <w:tc>
          <w:tcPr>
            <w:tcW w:w="1801" w:type="pct"/>
            <w:shd w:val="clear" w:color="auto" w:fill="auto"/>
          </w:tcPr>
          <w:p w14:paraId="7597F5EE" w14:textId="625FE943" w:rsidR="00FD36F7" w:rsidRPr="009C6573" w:rsidRDefault="00067D03" w:rsidP="00480D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e</w:t>
            </w:r>
            <w:r w:rsidR="00FD36F7">
              <w:rPr>
                <w:sz w:val="20"/>
                <w:szCs w:val="20"/>
              </w:rPr>
              <w:t xml:space="preserve"> et al, 202</w:t>
            </w:r>
            <w:r>
              <w:rPr>
                <w:sz w:val="20"/>
                <w:szCs w:val="20"/>
              </w:rPr>
              <w:t>2</w:t>
            </w:r>
            <w:r w:rsidR="007F6939" w:rsidRPr="007F6939">
              <w:rPr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398" w:type="pct"/>
          </w:tcPr>
          <w:p w14:paraId="033AD634" w14:textId="2E4695C0" w:rsidR="00FD36F7" w:rsidRPr="00234EAC" w:rsidRDefault="00FD36F7" w:rsidP="00FD36F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  <w:r w:rsidR="00EA458E">
              <w:rPr>
                <w:sz w:val="20"/>
                <w:szCs w:val="20"/>
              </w:rPr>
              <w:t>#</w:t>
            </w:r>
          </w:p>
        </w:tc>
      </w:tr>
    </w:tbl>
    <w:p w14:paraId="08485F62" w14:textId="6FE68381" w:rsidR="00A85631" w:rsidRDefault="00A85631">
      <w:pPr>
        <w:rPr>
          <w:sz w:val="20"/>
          <w:szCs w:val="20"/>
        </w:rPr>
      </w:pPr>
      <w:r w:rsidRPr="00A85631">
        <w:rPr>
          <w:sz w:val="20"/>
          <w:szCs w:val="20"/>
        </w:rPr>
        <w:t>NAR, neutrophil/albumin ratio;</w:t>
      </w:r>
      <w:r w:rsidRPr="00A85631">
        <w:t xml:space="preserve"> </w:t>
      </w:r>
      <w:r w:rsidRPr="00A85631">
        <w:rPr>
          <w:sz w:val="20"/>
          <w:szCs w:val="20"/>
        </w:rPr>
        <w:t>CAR, CRP/albumin ratio</w:t>
      </w:r>
      <w:r>
        <w:rPr>
          <w:sz w:val="20"/>
          <w:szCs w:val="20"/>
        </w:rPr>
        <w:t>;</w:t>
      </w:r>
      <w:r w:rsidRPr="00A85631">
        <w:rPr>
          <w:sz w:val="20"/>
          <w:szCs w:val="20"/>
        </w:rPr>
        <w:t xml:space="preserve"> PNI, Prognostic Nutritional Index</w:t>
      </w:r>
    </w:p>
    <w:p w14:paraId="19350EAB" w14:textId="4E96BFC9" w:rsidR="00685241" w:rsidRDefault="00733F46">
      <w:pPr>
        <w:rPr>
          <w:sz w:val="20"/>
          <w:szCs w:val="20"/>
        </w:rPr>
      </w:pPr>
      <w:r>
        <w:rPr>
          <w:sz w:val="20"/>
          <w:szCs w:val="20"/>
        </w:rPr>
        <w:t xml:space="preserve">*These studies showed an association between PNI and </w:t>
      </w:r>
      <w:r w:rsidRPr="00733F46">
        <w:rPr>
          <w:sz w:val="20"/>
          <w:szCs w:val="20"/>
        </w:rPr>
        <w:t>postoperative complications including POD</w:t>
      </w:r>
      <w:r>
        <w:rPr>
          <w:sz w:val="20"/>
          <w:szCs w:val="20"/>
        </w:rPr>
        <w:t>, but not specific for POD</w:t>
      </w:r>
    </w:p>
    <w:p w14:paraId="3EDBA57B" w14:textId="6F271CAC" w:rsidR="00EA458E" w:rsidRPr="00FA4F0D" w:rsidRDefault="00EA458E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#</w:t>
      </w:r>
      <w:r w:rsidRPr="00EA458E">
        <w:t xml:space="preserve"> </w:t>
      </w:r>
      <w:r w:rsidRPr="00EA458E">
        <w:rPr>
          <w:sz w:val="20"/>
          <w:szCs w:val="20"/>
        </w:rPr>
        <w:t>The</w:t>
      </w:r>
      <w:r w:rsidR="006707E6">
        <w:rPr>
          <w:sz w:val="20"/>
          <w:szCs w:val="20"/>
        </w:rPr>
        <w:t xml:space="preserve"> study by Xie et al.</w:t>
      </w:r>
      <w:r w:rsidRPr="00EA458E">
        <w:rPr>
          <w:sz w:val="20"/>
          <w:szCs w:val="20"/>
        </w:rPr>
        <w:t xml:space="preserve"> showed an association between </w:t>
      </w:r>
      <w:r>
        <w:rPr>
          <w:sz w:val="20"/>
          <w:szCs w:val="20"/>
        </w:rPr>
        <w:t>NAR</w:t>
      </w:r>
      <w:r w:rsidRPr="00EA458E">
        <w:rPr>
          <w:sz w:val="20"/>
          <w:szCs w:val="20"/>
        </w:rPr>
        <w:t xml:space="preserve"> and postoperative complications</w:t>
      </w:r>
      <w:r>
        <w:rPr>
          <w:sz w:val="20"/>
          <w:szCs w:val="20"/>
        </w:rPr>
        <w:t>, but not clear about whether they</w:t>
      </w:r>
      <w:r w:rsidRPr="00EA458E">
        <w:rPr>
          <w:sz w:val="20"/>
          <w:szCs w:val="20"/>
        </w:rPr>
        <w:t xml:space="preserve"> includ</w:t>
      </w:r>
      <w:r>
        <w:rPr>
          <w:sz w:val="20"/>
          <w:szCs w:val="20"/>
        </w:rPr>
        <w:t>ed</w:t>
      </w:r>
      <w:r w:rsidRPr="00EA458E">
        <w:rPr>
          <w:sz w:val="20"/>
          <w:szCs w:val="20"/>
        </w:rPr>
        <w:t xml:space="preserve"> POD</w:t>
      </w:r>
    </w:p>
    <w:sectPr w:rsidR="00EA458E" w:rsidRPr="00FA4F0D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9F453" w14:textId="77777777" w:rsidR="00E02D35" w:rsidRDefault="00E02D35" w:rsidP="00ED629E">
      <w:r>
        <w:separator/>
      </w:r>
    </w:p>
  </w:endnote>
  <w:endnote w:type="continuationSeparator" w:id="0">
    <w:p w14:paraId="427CA5D3" w14:textId="77777777" w:rsidR="00E02D35" w:rsidRDefault="00E02D35" w:rsidP="00ED6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4C624" w14:textId="77777777" w:rsidR="00E02D35" w:rsidRDefault="00E02D35" w:rsidP="00ED629E">
      <w:r>
        <w:separator/>
      </w:r>
    </w:p>
  </w:footnote>
  <w:footnote w:type="continuationSeparator" w:id="0">
    <w:p w14:paraId="1F379D87" w14:textId="77777777" w:rsidR="00E02D35" w:rsidRDefault="00E02D35" w:rsidP="00ED62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9C366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DCA90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5BB"/>
    <w:rsid w:val="0000128F"/>
    <w:rsid w:val="00022E0F"/>
    <w:rsid w:val="000237D6"/>
    <w:rsid w:val="000241D8"/>
    <w:rsid w:val="00043536"/>
    <w:rsid w:val="00046253"/>
    <w:rsid w:val="00047678"/>
    <w:rsid w:val="00053908"/>
    <w:rsid w:val="000554A4"/>
    <w:rsid w:val="00061FDE"/>
    <w:rsid w:val="00067D03"/>
    <w:rsid w:val="000735FF"/>
    <w:rsid w:val="00073E74"/>
    <w:rsid w:val="00077551"/>
    <w:rsid w:val="00091585"/>
    <w:rsid w:val="000B52CE"/>
    <w:rsid w:val="000B6ACD"/>
    <w:rsid w:val="000C1707"/>
    <w:rsid w:val="000D09A8"/>
    <w:rsid w:val="000E2E07"/>
    <w:rsid w:val="000E4427"/>
    <w:rsid w:val="000F0D0E"/>
    <w:rsid w:val="000F58C9"/>
    <w:rsid w:val="00122094"/>
    <w:rsid w:val="001242C7"/>
    <w:rsid w:val="001454E2"/>
    <w:rsid w:val="00161DFC"/>
    <w:rsid w:val="00162E38"/>
    <w:rsid w:val="001717C8"/>
    <w:rsid w:val="00186919"/>
    <w:rsid w:val="00193176"/>
    <w:rsid w:val="001B3543"/>
    <w:rsid w:val="001C05CC"/>
    <w:rsid w:val="001D01E7"/>
    <w:rsid w:val="001D61C1"/>
    <w:rsid w:val="001E3162"/>
    <w:rsid w:val="001F19A2"/>
    <w:rsid w:val="001F5599"/>
    <w:rsid w:val="00204520"/>
    <w:rsid w:val="00206486"/>
    <w:rsid w:val="00211B80"/>
    <w:rsid w:val="002144D3"/>
    <w:rsid w:val="002159BF"/>
    <w:rsid w:val="00233955"/>
    <w:rsid w:val="00240E47"/>
    <w:rsid w:val="00245F80"/>
    <w:rsid w:val="002514B0"/>
    <w:rsid w:val="00251519"/>
    <w:rsid w:val="0025600B"/>
    <w:rsid w:val="00261321"/>
    <w:rsid w:val="00261488"/>
    <w:rsid w:val="00265271"/>
    <w:rsid w:val="002741DB"/>
    <w:rsid w:val="00280055"/>
    <w:rsid w:val="002919B7"/>
    <w:rsid w:val="002A746B"/>
    <w:rsid w:val="002B42AB"/>
    <w:rsid w:val="002D5161"/>
    <w:rsid w:val="002E0058"/>
    <w:rsid w:val="002F34BE"/>
    <w:rsid w:val="00306FD2"/>
    <w:rsid w:val="00317F4D"/>
    <w:rsid w:val="0032261A"/>
    <w:rsid w:val="003235EA"/>
    <w:rsid w:val="00332A9E"/>
    <w:rsid w:val="0034282F"/>
    <w:rsid w:val="00362858"/>
    <w:rsid w:val="00371D1D"/>
    <w:rsid w:val="0037518C"/>
    <w:rsid w:val="003976CF"/>
    <w:rsid w:val="003B2039"/>
    <w:rsid w:val="003B546C"/>
    <w:rsid w:val="003C319E"/>
    <w:rsid w:val="003C35D0"/>
    <w:rsid w:val="003D2EE6"/>
    <w:rsid w:val="003D4278"/>
    <w:rsid w:val="003E2C88"/>
    <w:rsid w:val="003E6C70"/>
    <w:rsid w:val="003F1A28"/>
    <w:rsid w:val="00423265"/>
    <w:rsid w:val="00436E77"/>
    <w:rsid w:val="00474A64"/>
    <w:rsid w:val="0048080C"/>
    <w:rsid w:val="00480D81"/>
    <w:rsid w:val="004C0E4D"/>
    <w:rsid w:val="004D0A7B"/>
    <w:rsid w:val="004D1D71"/>
    <w:rsid w:val="004E64A3"/>
    <w:rsid w:val="0050087D"/>
    <w:rsid w:val="005231CD"/>
    <w:rsid w:val="00535BC9"/>
    <w:rsid w:val="00562B49"/>
    <w:rsid w:val="005712A4"/>
    <w:rsid w:val="0058008D"/>
    <w:rsid w:val="00596F57"/>
    <w:rsid w:val="005B08B4"/>
    <w:rsid w:val="005B49CC"/>
    <w:rsid w:val="005C0007"/>
    <w:rsid w:val="005C6D94"/>
    <w:rsid w:val="005D23C4"/>
    <w:rsid w:val="005D6D00"/>
    <w:rsid w:val="005D7DD9"/>
    <w:rsid w:val="00603AAA"/>
    <w:rsid w:val="0060499A"/>
    <w:rsid w:val="00613C33"/>
    <w:rsid w:val="00625E92"/>
    <w:rsid w:val="00630796"/>
    <w:rsid w:val="00633991"/>
    <w:rsid w:val="0064569B"/>
    <w:rsid w:val="006707E6"/>
    <w:rsid w:val="006744AD"/>
    <w:rsid w:val="00677CBC"/>
    <w:rsid w:val="00685241"/>
    <w:rsid w:val="00685EDD"/>
    <w:rsid w:val="006911CF"/>
    <w:rsid w:val="006915DE"/>
    <w:rsid w:val="00694893"/>
    <w:rsid w:val="00696C63"/>
    <w:rsid w:val="006A1F2F"/>
    <w:rsid w:val="006A70CD"/>
    <w:rsid w:val="006B402F"/>
    <w:rsid w:val="006D4BF0"/>
    <w:rsid w:val="006F16CC"/>
    <w:rsid w:val="006F516D"/>
    <w:rsid w:val="0070308C"/>
    <w:rsid w:val="0071278A"/>
    <w:rsid w:val="00720AB5"/>
    <w:rsid w:val="00733F46"/>
    <w:rsid w:val="007379BA"/>
    <w:rsid w:val="00747973"/>
    <w:rsid w:val="00752431"/>
    <w:rsid w:val="007535B5"/>
    <w:rsid w:val="0075434C"/>
    <w:rsid w:val="007601B4"/>
    <w:rsid w:val="00762439"/>
    <w:rsid w:val="00766856"/>
    <w:rsid w:val="00775F01"/>
    <w:rsid w:val="00781BF7"/>
    <w:rsid w:val="0079080F"/>
    <w:rsid w:val="00794F83"/>
    <w:rsid w:val="007A3FD4"/>
    <w:rsid w:val="007B0ACF"/>
    <w:rsid w:val="007B7E1E"/>
    <w:rsid w:val="007B7EFF"/>
    <w:rsid w:val="007E0F80"/>
    <w:rsid w:val="007F6939"/>
    <w:rsid w:val="007F76AB"/>
    <w:rsid w:val="0080403C"/>
    <w:rsid w:val="008134B6"/>
    <w:rsid w:val="008323EC"/>
    <w:rsid w:val="008424E0"/>
    <w:rsid w:val="008441BA"/>
    <w:rsid w:val="00846AA9"/>
    <w:rsid w:val="00847550"/>
    <w:rsid w:val="00852D8C"/>
    <w:rsid w:val="008824C7"/>
    <w:rsid w:val="0088547C"/>
    <w:rsid w:val="00887804"/>
    <w:rsid w:val="008B5610"/>
    <w:rsid w:val="008B78CF"/>
    <w:rsid w:val="008C108F"/>
    <w:rsid w:val="008C3905"/>
    <w:rsid w:val="008D0589"/>
    <w:rsid w:val="008E38AE"/>
    <w:rsid w:val="008E45D5"/>
    <w:rsid w:val="008E4F7B"/>
    <w:rsid w:val="00902874"/>
    <w:rsid w:val="00916332"/>
    <w:rsid w:val="00933D24"/>
    <w:rsid w:val="00951560"/>
    <w:rsid w:val="00954B3D"/>
    <w:rsid w:val="00956292"/>
    <w:rsid w:val="009C6573"/>
    <w:rsid w:val="009D0464"/>
    <w:rsid w:val="009D5BE8"/>
    <w:rsid w:val="009E6173"/>
    <w:rsid w:val="009E72C0"/>
    <w:rsid w:val="009F1C16"/>
    <w:rsid w:val="009F38FA"/>
    <w:rsid w:val="009F7970"/>
    <w:rsid w:val="00A22C54"/>
    <w:rsid w:val="00A41B24"/>
    <w:rsid w:val="00A71AF8"/>
    <w:rsid w:val="00A85631"/>
    <w:rsid w:val="00A91BA5"/>
    <w:rsid w:val="00AA496F"/>
    <w:rsid w:val="00AB1543"/>
    <w:rsid w:val="00AD259E"/>
    <w:rsid w:val="00B015BB"/>
    <w:rsid w:val="00B0409A"/>
    <w:rsid w:val="00B05E57"/>
    <w:rsid w:val="00B21C7C"/>
    <w:rsid w:val="00B31036"/>
    <w:rsid w:val="00B32836"/>
    <w:rsid w:val="00B61D02"/>
    <w:rsid w:val="00B73665"/>
    <w:rsid w:val="00B85573"/>
    <w:rsid w:val="00B921B2"/>
    <w:rsid w:val="00B96B2C"/>
    <w:rsid w:val="00B96C82"/>
    <w:rsid w:val="00BA2A25"/>
    <w:rsid w:val="00BC4832"/>
    <w:rsid w:val="00BD0DED"/>
    <w:rsid w:val="00BD7BC9"/>
    <w:rsid w:val="00BE2A97"/>
    <w:rsid w:val="00BE6A8C"/>
    <w:rsid w:val="00BF0B38"/>
    <w:rsid w:val="00BF1B4E"/>
    <w:rsid w:val="00BF1EE5"/>
    <w:rsid w:val="00BF67E7"/>
    <w:rsid w:val="00C06102"/>
    <w:rsid w:val="00C12490"/>
    <w:rsid w:val="00C22B2D"/>
    <w:rsid w:val="00C255DC"/>
    <w:rsid w:val="00C4015B"/>
    <w:rsid w:val="00C407EC"/>
    <w:rsid w:val="00C468DE"/>
    <w:rsid w:val="00C6202D"/>
    <w:rsid w:val="00C64E1E"/>
    <w:rsid w:val="00C7566B"/>
    <w:rsid w:val="00C91CC2"/>
    <w:rsid w:val="00CA1293"/>
    <w:rsid w:val="00CA4ABB"/>
    <w:rsid w:val="00CA542E"/>
    <w:rsid w:val="00CB1199"/>
    <w:rsid w:val="00CB6634"/>
    <w:rsid w:val="00CF1D40"/>
    <w:rsid w:val="00CF35BE"/>
    <w:rsid w:val="00D008D1"/>
    <w:rsid w:val="00D10648"/>
    <w:rsid w:val="00D1214E"/>
    <w:rsid w:val="00D146AA"/>
    <w:rsid w:val="00D31159"/>
    <w:rsid w:val="00D477AB"/>
    <w:rsid w:val="00D504E9"/>
    <w:rsid w:val="00DA5C90"/>
    <w:rsid w:val="00DB7258"/>
    <w:rsid w:val="00DC433F"/>
    <w:rsid w:val="00DE002D"/>
    <w:rsid w:val="00DE491B"/>
    <w:rsid w:val="00DF3967"/>
    <w:rsid w:val="00DF3F79"/>
    <w:rsid w:val="00E02D35"/>
    <w:rsid w:val="00E074DC"/>
    <w:rsid w:val="00E30177"/>
    <w:rsid w:val="00E30A5B"/>
    <w:rsid w:val="00E32B64"/>
    <w:rsid w:val="00E32C22"/>
    <w:rsid w:val="00E47634"/>
    <w:rsid w:val="00E51CA3"/>
    <w:rsid w:val="00E51E86"/>
    <w:rsid w:val="00E61EA8"/>
    <w:rsid w:val="00E77255"/>
    <w:rsid w:val="00E875DA"/>
    <w:rsid w:val="00EA458E"/>
    <w:rsid w:val="00EB4B4D"/>
    <w:rsid w:val="00ED1AC6"/>
    <w:rsid w:val="00ED24DD"/>
    <w:rsid w:val="00ED629E"/>
    <w:rsid w:val="00ED640D"/>
    <w:rsid w:val="00ED7D2A"/>
    <w:rsid w:val="00EF3402"/>
    <w:rsid w:val="00EF7522"/>
    <w:rsid w:val="00EF7AAD"/>
    <w:rsid w:val="00F00C8B"/>
    <w:rsid w:val="00F272A4"/>
    <w:rsid w:val="00F415DE"/>
    <w:rsid w:val="00F42B63"/>
    <w:rsid w:val="00F43E7A"/>
    <w:rsid w:val="00F56D1B"/>
    <w:rsid w:val="00F81B6A"/>
    <w:rsid w:val="00F8630E"/>
    <w:rsid w:val="00F86D04"/>
    <w:rsid w:val="00F937CF"/>
    <w:rsid w:val="00F97E10"/>
    <w:rsid w:val="00FA4F0D"/>
    <w:rsid w:val="00FA6806"/>
    <w:rsid w:val="00FC7731"/>
    <w:rsid w:val="00FD36F7"/>
    <w:rsid w:val="00FF1A87"/>
    <w:rsid w:val="20A93C6C"/>
    <w:rsid w:val="34113AE0"/>
    <w:rsid w:val="3620149D"/>
    <w:rsid w:val="50D113E8"/>
    <w:rsid w:val="60301628"/>
    <w:rsid w:val="6D144300"/>
    <w:rsid w:val="79C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9C06AF"/>
  <w15:docId w15:val="{80FB73CF-86A9-4595-8DCC-849FB84B0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customStyle="1" w:styleId="2">
    <w:name w:val="首行缩进2字符"/>
    <w:basedOn w:val="a"/>
    <w:link w:val="20"/>
    <w:qFormat/>
    <w:pPr>
      <w:spacing w:line="480" w:lineRule="auto"/>
      <w:ind w:firstLineChars="200" w:firstLine="200"/>
    </w:pPr>
    <w:rPr>
      <w:rFonts w:eastAsiaTheme="minorEastAsia"/>
      <w:sz w:val="24"/>
      <w:szCs w:val="24"/>
    </w:rPr>
  </w:style>
  <w:style w:type="character" w:customStyle="1" w:styleId="20">
    <w:name w:val="首行缩进2字符 字符"/>
    <w:basedOn w:val="a0"/>
    <w:link w:val="2"/>
    <w:qFormat/>
    <w:rPr>
      <w:rFonts w:ascii="Times New Roman" w:hAnsi="Times New Roman" w:cs="Times New Roman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fontstyle01">
    <w:name w:val="fontstyle01"/>
    <w:basedOn w:val="a0"/>
    <w:rsid w:val="00633991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9199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明杰 汪</cp:lastModifiedBy>
  <cp:revision>126</cp:revision>
  <dcterms:created xsi:type="dcterms:W3CDTF">2018-06-01T06:05:00Z</dcterms:created>
  <dcterms:modified xsi:type="dcterms:W3CDTF">2023-10-2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